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80" w:type="dxa"/>
        <w:tblLook w:val="04A0" w:firstRow="1" w:lastRow="0" w:firstColumn="1" w:lastColumn="0" w:noHBand="0" w:noVBand="1"/>
      </w:tblPr>
      <w:tblGrid>
        <w:gridCol w:w="5850"/>
        <w:gridCol w:w="850"/>
        <w:gridCol w:w="2390"/>
        <w:gridCol w:w="1090"/>
        <w:gridCol w:w="1880"/>
        <w:gridCol w:w="1120"/>
      </w:tblGrid>
      <w:tr w:rsidR="00B227EF" w:rsidRPr="00B227EF" w14:paraId="4946E33E" w14:textId="77777777" w:rsidTr="00B227EF">
        <w:trPr>
          <w:trHeight w:val="315"/>
        </w:trPr>
        <w:tc>
          <w:tcPr>
            <w:tcW w:w="6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413C" w14:textId="188070CF" w:rsidR="00B227EF" w:rsidRPr="00CA12B9" w:rsidRDefault="00853DB4" w:rsidP="00B227E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dditional file 2:</w:t>
            </w:r>
            <w:r w:rsidR="00CA12B9" w:rsidRPr="00CA12B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Table</w:t>
            </w:r>
            <w:r w:rsidR="002D44E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</w:t>
            </w:r>
            <w:bookmarkStart w:id="0" w:name="_GoBack"/>
            <w:bookmarkEnd w:id="0"/>
            <w:r w:rsidR="00DE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</w:t>
            </w:r>
            <w:r w:rsidR="00B227EF" w:rsidRPr="00B227E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: O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ology analysis for down- and up </w:t>
            </w:r>
            <w:r w:rsidR="00CA12B9" w:rsidRPr="00B227E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egulated DEGs</w:t>
            </w:r>
          </w:p>
          <w:p w14:paraId="0C54B39E" w14:textId="32790366" w:rsidR="00CA12B9" w:rsidRPr="00B227EF" w:rsidRDefault="00CA12B9" w:rsidP="00B227E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7CC8" w14:textId="77777777" w:rsidR="00B227EF" w:rsidRPr="00B227EF" w:rsidRDefault="00B227EF" w:rsidP="00B227E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C9F8" w14:textId="77777777" w:rsidR="00B227EF" w:rsidRPr="00B227EF" w:rsidRDefault="00B227EF" w:rsidP="00B227E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227EF" w:rsidRPr="00B227EF" w14:paraId="7F439849" w14:textId="77777777" w:rsidTr="00CA12B9">
        <w:trPr>
          <w:gridAfter w:val="1"/>
          <w:wAfter w:w="1120" w:type="dxa"/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AB8C" w14:textId="77777777" w:rsidR="00B227EF" w:rsidRPr="00B227EF" w:rsidRDefault="00B227EF" w:rsidP="00B227E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nriched biological process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F485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s (down-regulate genes)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8A46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s (up-regulated genes)</w:t>
            </w:r>
          </w:p>
        </w:tc>
      </w:tr>
      <w:tr w:rsidR="00B227EF" w:rsidRPr="00B227EF" w14:paraId="27715DCC" w14:textId="77777777" w:rsidTr="00CA12B9">
        <w:trPr>
          <w:gridAfter w:val="1"/>
          <w:wAfter w:w="1120" w:type="dxa"/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2832" w14:textId="77777777" w:rsidR="00B227EF" w:rsidRPr="00B227EF" w:rsidRDefault="00B227EF" w:rsidP="00B227E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GATIVE_REGULATION_OF_CELL_MIGRATION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F3C9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34E-04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35E5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B227EF" w:rsidRPr="00B227EF" w14:paraId="5004E145" w14:textId="77777777" w:rsidTr="00CA12B9">
        <w:trPr>
          <w:gridAfter w:val="1"/>
          <w:wAfter w:w="1120" w:type="dxa"/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1926" w14:textId="77777777" w:rsidR="00B227EF" w:rsidRPr="00B227EF" w:rsidRDefault="00B227EF" w:rsidP="00B227E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CELLULAR_JUNCTION_ASSEMBLY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AFED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E-03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113B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B227EF" w:rsidRPr="00B227EF" w14:paraId="6E9D969B" w14:textId="77777777" w:rsidTr="00CA12B9">
        <w:trPr>
          <w:gridAfter w:val="1"/>
          <w:wAfter w:w="1120" w:type="dxa"/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EFED" w14:textId="77777777" w:rsidR="00B227EF" w:rsidRPr="00B227EF" w:rsidRDefault="00B227EF" w:rsidP="00B227E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TERCELLULAR_JUNCTION_ASSEMBLY_AND_MAINTENANCE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4B76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3E-03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CB14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B227EF" w:rsidRPr="00B227EF" w14:paraId="480C5A4B" w14:textId="77777777" w:rsidTr="00CA12B9">
        <w:trPr>
          <w:gridAfter w:val="1"/>
          <w:wAfter w:w="1120" w:type="dxa"/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9811" w14:textId="77777777" w:rsidR="00B227EF" w:rsidRPr="00B227EF" w:rsidRDefault="00B227EF" w:rsidP="00B227E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YTOPLASM_ORGANIZATION_AND_BIOGENESIS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A368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8E-03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C7CF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B227EF" w:rsidRPr="00B227EF" w14:paraId="3D56C0B3" w14:textId="77777777" w:rsidTr="00CA12B9">
        <w:trPr>
          <w:gridAfter w:val="1"/>
          <w:wAfter w:w="1120" w:type="dxa"/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C019" w14:textId="77777777" w:rsidR="00B227EF" w:rsidRPr="00B227EF" w:rsidRDefault="00B227EF" w:rsidP="00B227E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GULATION_OF_CELL_MIGRATION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322F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2E-03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0A45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B227EF" w:rsidRPr="00B227EF" w14:paraId="69656770" w14:textId="77777777" w:rsidTr="00CA12B9">
        <w:trPr>
          <w:gridAfter w:val="1"/>
          <w:wAfter w:w="1120" w:type="dxa"/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5F61" w14:textId="77777777" w:rsidR="00B227EF" w:rsidRPr="00B227EF" w:rsidRDefault="00B227EF" w:rsidP="00B227E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TEIN_COMPLEX_ASSEMBLY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E999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02E-03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78DB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B227EF" w:rsidRPr="00B227EF" w14:paraId="0E18C734" w14:textId="77777777" w:rsidTr="00CA12B9">
        <w:trPr>
          <w:gridAfter w:val="1"/>
          <w:wAfter w:w="1120" w:type="dxa"/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1385" w14:textId="77777777" w:rsidR="00B227EF" w:rsidRPr="00B227EF" w:rsidRDefault="00B227EF" w:rsidP="00B227E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LL_CELL_ADHESION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BB5E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4E-02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EE47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B227EF" w:rsidRPr="00B227EF" w14:paraId="47668224" w14:textId="77777777" w:rsidTr="00CA12B9">
        <w:trPr>
          <w:gridAfter w:val="1"/>
          <w:wAfter w:w="1120" w:type="dxa"/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CC36" w14:textId="77777777" w:rsidR="00B227EF" w:rsidRPr="00B227EF" w:rsidRDefault="00B227EF" w:rsidP="00B227E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LL_MIGRATION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27E8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5E-02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C586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B227EF" w:rsidRPr="00B227EF" w14:paraId="3B6E5F32" w14:textId="77777777" w:rsidTr="00CA12B9">
        <w:trPr>
          <w:gridAfter w:val="1"/>
          <w:wAfter w:w="1120" w:type="dxa"/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7E76" w14:textId="77777777" w:rsidR="00B227EF" w:rsidRPr="00B227EF" w:rsidRDefault="00B227EF" w:rsidP="00B227E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TEIN_METABOLIC_PROCESS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5779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5E-02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984C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B227EF" w:rsidRPr="00B227EF" w14:paraId="16099A12" w14:textId="77777777" w:rsidTr="00CA12B9">
        <w:trPr>
          <w:gridAfter w:val="1"/>
          <w:wAfter w:w="1120" w:type="dxa"/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D4DD" w14:textId="77777777" w:rsidR="00B227EF" w:rsidRPr="00B227EF" w:rsidRDefault="00B227EF" w:rsidP="00B227E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CROMOLECULAR_COMPLEX_ASSEMBLY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D1A3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30E-02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52A0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B227EF" w:rsidRPr="00B227EF" w14:paraId="0670E72B" w14:textId="77777777" w:rsidTr="00CA12B9">
        <w:trPr>
          <w:gridAfter w:val="1"/>
          <w:wAfter w:w="1120" w:type="dxa"/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6522" w14:textId="77777777" w:rsidR="00B227EF" w:rsidRPr="00B227EF" w:rsidRDefault="00B227EF" w:rsidP="00B227E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LLULAR_COMPONENT_ASSEMBLY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6C7F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84E-02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FEE1" w14:textId="77777777" w:rsidR="00B227EF" w:rsidRPr="00B227EF" w:rsidRDefault="00B227EF" w:rsidP="00B227E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22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</w:tbl>
    <w:p w14:paraId="453BBEC4" w14:textId="5B7A2CFB" w:rsidR="008E418B" w:rsidRPr="003B114C" w:rsidRDefault="008E418B" w:rsidP="008E418B">
      <w:pPr>
        <w:spacing w:line="480" w:lineRule="auto"/>
        <w:rPr>
          <w:rFonts w:ascii="Arial" w:hAnsi="Arial" w:cs="Arial"/>
          <w:b/>
          <w:sz w:val="22"/>
          <w:szCs w:val="22"/>
          <w:u w:val="single"/>
        </w:rPr>
      </w:pPr>
    </w:p>
    <w:sectPr w:rsidR="008E418B" w:rsidRPr="003B114C" w:rsidSect="00CE7B61">
      <w:endnotePr>
        <w:numFmt w:val="decimal"/>
      </w:endnotePr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05685A" w14:textId="77777777" w:rsidR="005E25D2" w:rsidRDefault="005E25D2" w:rsidP="008E418B">
      <w:r>
        <w:separator/>
      </w:r>
    </w:p>
  </w:endnote>
  <w:endnote w:type="continuationSeparator" w:id="0">
    <w:p w14:paraId="372FA2EF" w14:textId="77777777" w:rsidR="005E25D2" w:rsidRDefault="005E25D2" w:rsidP="008E4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48C605" w14:textId="77777777" w:rsidR="005E25D2" w:rsidRDefault="005E25D2" w:rsidP="008E418B">
      <w:r>
        <w:separator/>
      </w:r>
    </w:p>
  </w:footnote>
  <w:footnote w:type="continuationSeparator" w:id="0">
    <w:p w14:paraId="3E96EFC8" w14:textId="77777777" w:rsidR="005E25D2" w:rsidRDefault="005E25D2" w:rsidP="008E41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11661D"/>
    <w:multiLevelType w:val="hybridMultilevel"/>
    <w:tmpl w:val="425AE01A"/>
    <w:lvl w:ilvl="0" w:tplc="A75E4908">
      <w:start w:val="4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/>
        <w:w w:val="150"/>
      </w:rPr>
    </w:lvl>
    <w:lvl w:ilvl="1" w:tplc="62582958">
      <w:start w:val="4"/>
      <w:numFmt w:val="decimal"/>
      <w:lvlText w:val="%2."/>
      <w:lvlJc w:val="left"/>
      <w:pPr>
        <w:tabs>
          <w:tab w:val="num" w:pos="720"/>
        </w:tabs>
        <w:ind w:left="720" w:hanging="720"/>
      </w:pPr>
      <w:rPr>
        <w:rFonts w:ascii="Times New Roman" w:eastAsia="Times New Roman" w:hAnsi="Times New Roman" w:cs="Times New Roman"/>
        <w:b/>
        <w:w w:val="150"/>
      </w:rPr>
    </w:lvl>
    <w:lvl w:ilvl="2" w:tplc="C0BEB4CC">
      <w:start w:val="1"/>
      <w:numFmt w:val="decimal"/>
      <w:lvlText w:val="%3."/>
      <w:lvlJc w:val="left"/>
      <w:pPr>
        <w:tabs>
          <w:tab w:val="num" w:pos="2340"/>
        </w:tabs>
        <w:ind w:left="2340" w:hanging="720"/>
      </w:pPr>
      <w:rPr>
        <w:rFonts w:hint="default"/>
      </w:rPr>
    </w:lvl>
    <w:lvl w:ilvl="3" w:tplc="FF6EC136">
      <w:start w:val="5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18B"/>
    <w:rsid w:val="00093BDE"/>
    <w:rsid w:val="000D0460"/>
    <w:rsid w:val="00190419"/>
    <w:rsid w:val="00256FBA"/>
    <w:rsid w:val="002D44E3"/>
    <w:rsid w:val="00381D98"/>
    <w:rsid w:val="003B114C"/>
    <w:rsid w:val="004D35CA"/>
    <w:rsid w:val="005D51E2"/>
    <w:rsid w:val="005E25D2"/>
    <w:rsid w:val="00703F9B"/>
    <w:rsid w:val="00853DB4"/>
    <w:rsid w:val="00855D6A"/>
    <w:rsid w:val="008E418B"/>
    <w:rsid w:val="009858C0"/>
    <w:rsid w:val="009B7C1F"/>
    <w:rsid w:val="00B227EF"/>
    <w:rsid w:val="00C92A9A"/>
    <w:rsid w:val="00CA12B9"/>
    <w:rsid w:val="00CC42D1"/>
    <w:rsid w:val="00CE7B61"/>
    <w:rsid w:val="00D55340"/>
    <w:rsid w:val="00DE7EF6"/>
    <w:rsid w:val="00E505AD"/>
    <w:rsid w:val="00F15A46"/>
    <w:rsid w:val="00F7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F6A4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8E418B"/>
  </w:style>
  <w:style w:type="character" w:customStyle="1" w:styleId="EndnoteTextChar">
    <w:name w:val="Endnote Text Char"/>
    <w:basedOn w:val="DefaultParagraphFont"/>
    <w:link w:val="EndnoteText"/>
    <w:uiPriority w:val="99"/>
    <w:rsid w:val="008E418B"/>
  </w:style>
  <w:style w:type="character" w:styleId="EndnoteReference">
    <w:name w:val="endnote reference"/>
    <w:basedOn w:val="DefaultParagraphFont"/>
    <w:uiPriority w:val="99"/>
    <w:unhideWhenUsed/>
    <w:rsid w:val="008E418B"/>
    <w:rPr>
      <w:vertAlign w:val="superscript"/>
    </w:rPr>
  </w:style>
  <w:style w:type="paragraph" w:styleId="PlainText">
    <w:name w:val="Plain Text"/>
    <w:basedOn w:val="Normal"/>
    <w:link w:val="PlainTextChar"/>
    <w:rsid w:val="00703F9B"/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703F9B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8E418B"/>
  </w:style>
  <w:style w:type="character" w:customStyle="1" w:styleId="EndnoteTextChar">
    <w:name w:val="Endnote Text Char"/>
    <w:basedOn w:val="DefaultParagraphFont"/>
    <w:link w:val="EndnoteText"/>
    <w:uiPriority w:val="99"/>
    <w:rsid w:val="008E418B"/>
  </w:style>
  <w:style w:type="character" w:styleId="EndnoteReference">
    <w:name w:val="endnote reference"/>
    <w:basedOn w:val="DefaultParagraphFont"/>
    <w:uiPriority w:val="99"/>
    <w:unhideWhenUsed/>
    <w:rsid w:val="008E418B"/>
    <w:rPr>
      <w:vertAlign w:val="superscript"/>
    </w:rPr>
  </w:style>
  <w:style w:type="paragraph" w:styleId="PlainText">
    <w:name w:val="Plain Text"/>
    <w:basedOn w:val="Normal"/>
    <w:link w:val="PlainTextChar"/>
    <w:rsid w:val="00703F9B"/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703F9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Buffalo</Company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Jarvis</dc:creator>
  <cp:keywords/>
  <dc:description/>
  <cp:lastModifiedBy>Alvarez, Ruth</cp:lastModifiedBy>
  <cp:revision>7</cp:revision>
  <dcterms:created xsi:type="dcterms:W3CDTF">2019-06-27T15:19:00Z</dcterms:created>
  <dcterms:modified xsi:type="dcterms:W3CDTF">2019-07-05T17:51:00Z</dcterms:modified>
</cp:coreProperties>
</file>